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00"/>
        <w:gridCol w:w="820"/>
        <w:gridCol w:w="820"/>
        <w:gridCol w:w="820"/>
        <w:gridCol w:w="820"/>
        <w:gridCol w:w="820"/>
      </w:tblGrid>
      <w:tr w:rsidR="00952EEA" w:rsidRPr="00797258" w14:paraId="11E732A1" w14:textId="77777777" w:rsidTr="00952EEA">
        <w:trPr>
          <w:trHeight w:val="160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32637" w14:textId="44D9864F" w:rsidR="00952EEA" w:rsidRPr="00797258" w:rsidRDefault="00A965B6" w:rsidP="00A965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>ECONOMIC OPPORTUNITIES</w:t>
            </w:r>
            <w:r w:rsidR="00952EEA"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99DF9AC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tient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C8038B0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ealthcare Professional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E0BA5C9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search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FE3CE6F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litical Stakehold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B7D921A" w14:textId="77777777" w:rsidR="00A965B6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General </w:t>
            </w:r>
          </w:p>
          <w:p w14:paraId="11735DEE" w14:textId="68024E2A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ublic</w:t>
            </w:r>
          </w:p>
        </w:tc>
      </w:tr>
      <w:tr w:rsidR="00952EEA" w:rsidRPr="00797258" w14:paraId="1EBBC626" w14:textId="77777777" w:rsidTr="00952EEA">
        <w:trPr>
          <w:trHeight w:val="32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06D5DFF" w14:textId="77777777" w:rsidR="00952EEA" w:rsidRPr="00797258" w:rsidRDefault="00952EEA" w:rsidP="00A965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WITH REGARD TO HEALTH SYSTEM</w:t>
            </w:r>
          </w:p>
        </w:tc>
      </w:tr>
      <w:tr w:rsidR="00952EEA" w:rsidRPr="00797258" w14:paraId="78A96440" w14:textId="77777777" w:rsidTr="00A965B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D505C" w14:textId="77777777" w:rsidR="00952EEA" w:rsidRPr="00797258" w:rsidRDefault="00952EEA" w:rsidP="00A965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evelopment and modernis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0A7E0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4F6AB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7E418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67517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6BD4F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952EEA" w:rsidRPr="00797258" w14:paraId="179DF6A4" w14:textId="77777777" w:rsidTr="00A965B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7E250" w14:textId="77777777" w:rsidR="00952EEA" w:rsidRPr="00797258" w:rsidRDefault="00952EEA" w:rsidP="00A965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creasing efficienc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1E2AB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1782A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BA605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CE196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7142E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952EEA" w:rsidRPr="00797258" w14:paraId="49737F33" w14:textId="77777777" w:rsidTr="00A965B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BA176" w14:textId="77777777" w:rsidR="00952EEA" w:rsidRPr="00797258" w:rsidRDefault="00952EEA" w:rsidP="00A965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st saving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DE1F7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2A01D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55B24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64F6A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17F76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952EEA" w:rsidRPr="00797258" w14:paraId="462BB94D" w14:textId="77777777" w:rsidTr="00A965B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39D3E" w14:textId="77777777" w:rsidR="00952EEA" w:rsidRPr="00797258" w:rsidRDefault="00952EEA" w:rsidP="00A965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mproving service provision in healthcar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44BEF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1E5C3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87729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00309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15161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952EEA" w:rsidRPr="00797258" w14:paraId="7627F1D0" w14:textId="77777777" w:rsidTr="00952EEA">
        <w:trPr>
          <w:trHeight w:val="32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6708841" w14:textId="77777777" w:rsidR="00952EEA" w:rsidRPr="00797258" w:rsidRDefault="00952EEA" w:rsidP="00A965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WITH REGARD TO MEDICAL STAFF</w:t>
            </w:r>
          </w:p>
        </w:tc>
      </w:tr>
      <w:tr w:rsidR="00952EEA" w:rsidRPr="00797258" w14:paraId="5A88E0C9" w14:textId="77777777" w:rsidTr="00A965B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4AE59" w14:textId="77777777" w:rsidR="00952EEA" w:rsidRPr="00797258" w:rsidRDefault="00952EEA" w:rsidP="00A965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ime savings for medical staf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17ADB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2D40A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D4B1E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77C51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8EEAA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952EEA" w:rsidRPr="00797258" w14:paraId="07DCDDBD" w14:textId="77777777" w:rsidTr="00A965B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46C44" w14:textId="77777777" w:rsidR="00952EEA" w:rsidRPr="00797258" w:rsidRDefault="00952EEA" w:rsidP="00A965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avings in personnel resourc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A401A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9DF4A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7FC6A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B42E1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17972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952EEA" w:rsidRPr="00797258" w14:paraId="30AE114D" w14:textId="77777777" w:rsidTr="00A965B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34E89" w14:textId="77777777" w:rsidR="00952EEA" w:rsidRPr="00797258" w:rsidRDefault="00952EEA" w:rsidP="006C74E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ossible solution to the shortage of medical staf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8C46C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4373B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79DA9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84451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1D53A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952EEA" w:rsidRPr="00797258" w14:paraId="78A53341" w14:textId="77777777" w:rsidTr="00952EEA">
        <w:trPr>
          <w:trHeight w:val="32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20DA7AC9" w14:textId="77777777" w:rsidR="00952EEA" w:rsidRPr="00797258" w:rsidRDefault="00952EEA" w:rsidP="00A965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ITH REGARD TO PATIENTS</w:t>
            </w:r>
          </w:p>
        </w:tc>
      </w:tr>
      <w:tr w:rsidR="00952EEA" w:rsidRPr="00797258" w14:paraId="5E5688F3" w14:textId="77777777" w:rsidTr="00A965B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C3454" w14:textId="77777777" w:rsidR="00952EEA" w:rsidRPr="00797258" w:rsidRDefault="00952EEA" w:rsidP="00A965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ime savings for patien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07421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3C1F9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538D6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2393F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ACEA7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952EEA" w:rsidRPr="00797258" w14:paraId="272492E6" w14:textId="77777777" w:rsidTr="00A965B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0B987" w14:textId="77777777" w:rsidR="00952EEA" w:rsidRPr="00797258" w:rsidRDefault="00952EEA" w:rsidP="00A965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ore time for patient concerns during doctor's visi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A556C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BE0DC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E1C7C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77C3D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61D07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952EEA" w:rsidRPr="00797258" w14:paraId="2A2C4ADE" w14:textId="77777777" w:rsidTr="00952EEA">
        <w:trPr>
          <w:trHeight w:val="32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124570C" w14:textId="77777777" w:rsidR="00952EEA" w:rsidRPr="00797258" w:rsidRDefault="00952EEA" w:rsidP="00A965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WITH REGARD TO THE PRODUCTION OF SENSORS</w:t>
            </w:r>
          </w:p>
        </w:tc>
      </w:tr>
      <w:tr w:rsidR="00952EEA" w:rsidRPr="00797258" w14:paraId="08528D9B" w14:textId="77777777" w:rsidTr="00A965B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0E285" w14:textId="77777777" w:rsidR="00952EEA" w:rsidRPr="00797258" w:rsidRDefault="00952EEA" w:rsidP="00A965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ffordabilit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EC0D0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7C3C2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DA352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F6352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21528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952EEA" w:rsidRPr="00797258" w14:paraId="0B91E4CC" w14:textId="77777777" w:rsidTr="00A965B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F2057" w14:textId="77777777" w:rsidR="00952EEA" w:rsidRPr="00797258" w:rsidRDefault="00952EEA" w:rsidP="00A965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mpetition from different provider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889CF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BD318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E1429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85DEF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86906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952EEA" w:rsidRPr="00797258" w14:paraId="430D6237" w14:textId="77777777" w:rsidTr="00A965B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322E0" w14:textId="77777777" w:rsidR="00952EEA" w:rsidRPr="00797258" w:rsidRDefault="00952EEA" w:rsidP="00A965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aster ways to produ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DD121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CAC18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2C4AC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FDDEA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143A8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952EEA" w:rsidRPr="00797258" w14:paraId="28AEB69C" w14:textId="77777777" w:rsidTr="00A965B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DBE2E" w14:textId="77777777" w:rsidR="00952EEA" w:rsidRPr="00797258" w:rsidRDefault="00952EEA" w:rsidP="00A965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aster deployment of devices possib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5E19F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D74CB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65607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F32EC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13C2E" w14:textId="77777777" w:rsidR="00952EEA" w:rsidRPr="00797258" w:rsidRDefault="00952EEA" w:rsidP="00952EE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972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</w:tbl>
    <w:p w14:paraId="33BDF47D" w14:textId="77777777" w:rsidR="00746C06" w:rsidRDefault="00746C06"/>
    <w:sectPr w:rsidR="00746C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EEA"/>
    <w:rsid w:val="0069272D"/>
    <w:rsid w:val="006C74E0"/>
    <w:rsid w:val="00746C06"/>
    <w:rsid w:val="00797258"/>
    <w:rsid w:val="008D662B"/>
    <w:rsid w:val="00952EEA"/>
    <w:rsid w:val="00A965B6"/>
    <w:rsid w:val="00AC2773"/>
    <w:rsid w:val="00C91098"/>
    <w:rsid w:val="00D80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8C49A1"/>
  <w15:chartTrackingRefBased/>
  <w15:docId w15:val="{FE8376E1-0CEA-CE41-8E18-E7C460CD5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52E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52E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52EE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52E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52EE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52E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52E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52E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52E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52E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52E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52E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52EEA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52EEA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52EE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52EE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52EE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52EE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52E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52E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52E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52E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52E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52EE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52EE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52EE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52E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52EEA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52EE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Garbe</dc:creator>
  <cp:keywords/>
  <dc:description/>
  <cp:lastModifiedBy>Eva Maria Hille</cp:lastModifiedBy>
  <cp:revision>4</cp:revision>
  <cp:lastPrinted>2025-12-12T10:40:00Z</cp:lastPrinted>
  <dcterms:created xsi:type="dcterms:W3CDTF">2025-12-12T10:40:00Z</dcterms:created>
  <dcterms:modified xsi:type="dcterms:W3CDTF">2025-12-12T17:48:00Z</dcterms:modified>
</cp:coreProperties>
</file>